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D15F8" w14:textId="0F2675D9" w:rsidR="00D33EE1" w:rsidRDefault="00D33EE1" w:rsidP="00FF0D4E">
      <w:pPr>
        <w:pStyle w:val="Heading2"/>
      </w:pPr>
      <w:r w:rsidRPr="00E0687A">
        <w:t>Multimedia Appendix 1</w:t>
      </w:r>
    </w:p>
    <w:p w14:paraId="16D163A3" w14:textId="79E82C25" w:rsidR="006A22BF" w:rsidRDefault="006A22BF" w:rsidP="00854D22">
      <w:pPr>
        <w:jc w:val="center"/>
      </w:pPr>
      <w:r>
        <w:rPr>
          <w:noProof/>
        </w:rPr>
        <w:drawing>
          <wp:inline distT="0" distB="0" distL="0" distR="0" wp14:anchorId="5AF286AB" wp14:editId="4ADAE227">
            <wp:extent cx="5516880" cy="3184540"/>
            <wp:effectExtent l="0" t="0" r="7620" b="0"/>
            <wp:docPr id="190495273" name="Picture 1" descr="A green graph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495273" name="Picture 1" descr="A green graph with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776" cy="3187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E084E" w14:textId="7DDEB4D6" w:rsidR="00D33EE1" w:rsidRDefault="006A7D3E">
      <w:pPr>
        <w:rPr>
          <w:rFonts w:ascii="Times New Roman" w:hAnsi="Times New Roman" w:cs="Times New Roman"/>
        </w:rPr>
      </w:pPr>
      <w:r w:rsidRPr="00106CAD">
        <w:rPr>
          <w:rFonts w:ascii="Times New Roman" w:hAnsi="Times New Roman" w:cs="Times New Roman"/>
          <w:b/>
          <w:bCs/>
        </w:rPr>
        <w:t xml:space="preserve">Figure S1. </w:t>
      </w:r>
      <w:r w:rsidR="005E23E0" w:rsidRPr="005E23E0">
        <w:rPr>
          <w:rFonts w:ascii="Times New Roman" w:hAnsi="Times New Roman" w:cs="Times New Roman"/>
        </w:rPr>
        <w:t>Distribution of Hourly Waiting Counts with Extreme Thresholds</w:t>
      </w:r>
    </w:p>
    <w:p w14:paraId="35B8D7F4" w14:textId="77777777" w:rsidR="00854D22" w:rsidRDefault="00854D22">
      <w:pPr>
        <w:rPr>
          <w:rFonts w:ascii="Times New Roman" w:hAnsi="Times New Roman" w:cs="Times New Roman"/>
        </w:rPr>
      </w:pPr>
    </w:p>
    <w:p w14:paraId="67F27BD3" w14:textId="5C852FCF" w:rsidR="00D33EE1" w:rsidRDefault="00D33EE1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C87F016" wp14:editId="7D79F5E2">
            <wp:extent cx="5623560" cy="3124200"/>
            <wp:effectExtent l="0" t="0" r="0" b="0"/>
            <wp:docPr id="162590753" name="Picture 1" descr="A graph with blue and orang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590753" name="Picture 1" descr="A graph with blue and orang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164" cy="3125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9DA29" w14:textId="18C29D92" w:rsidR="00DF0A46" w:rsidRPr="00B74201" w:rsidRDefault="00854D22" w:rsidP="00B74201">
      <w:pPr>
        <w:rPr>
          <w:rFonts w:ascii="Times New Roman" w:hAnsi="Times New Roman" w:cs="Times New Roman"/>
        </w:rPr>
      </w:pPr>
      <w:r w:rsidRPr="1DAA2DD0">
        <w:rPr>
          <w:rFonts w:ascii="Times New Roman" w:hAnsi="Times New Roman" w:cs="Times New Roman"/>
          <w:b/>
          <w:bCs/>
        </w:rPr>
        <w:t xml:space="preserve">Figure S2. </w:t>
      </w:r>
      <w:r w:rsidRPr="1DAA2DD0">
        <w:rPr>
          <w:rFonts w:ascii="Times New Roman" w:hAnsi="Times New Roman" w:cs="Times New Roman"/>
        </w:rPr>
        <w:t>Mean and standard deviation of hourly waiting counts in the emergency department waiting room across the Hour-of-Day (12 AM – 11 PM), illustrating variations in patient volume and fluctuations throughout the day.</w:t>
      </w:r>
    </w:p>
    <w:p w14:paraId="0C7E7DD0" w14:textId="5499149A" w:rsidR="00D450C6" w:rsidRDefault="0090399F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FB844BF" wp14:editId="1F0F4FC0">
            <wp:extent cx="5943600" cy="3972154"/>
            <wp:effectExtent l="0" t="0" r="0" b="9525"/>
            <wp:docPr id="1100373042" name="Picture 4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373042" name="Picture 4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633" cy="3972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532CFF" w14:textId="3EF1E870" w:rsidR="00B74201" w:rsidRDefault="00B74201">
      <w:pPr>
        <w:rPr>
          <w:rFonts w:ascii="Times New Roman" w:eastAsia="Times New Roman" w:hAnsi="Times New Roman" w:cs="Times New Roman"/>
        </w:rPr>
      </w:pPr>
      <w:r w:rsidRPr="00CA2C4C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S3</w:t>
      </w:r>
      <w:r w:rsidRPr="00CA2C4C">
        <w:rPr>
          <w:rFonts w:ascii="Times New Roman" w:eastAsia="Times New Roman" w:hAnsi="Times New Roman" w:cs="Times New Roman"/>
          <w:b/>
          <w:bCs/>
        </w:rPr>
        <w:t>.</w:t>
      </w:r>
      <w:r w:rsidRPr="00580536">
        <w:t xml:space="preserve"> </w:t>
      </w:r>
      <w:r w:rsidRPr="00D50BD3">
        <w:rPr>
          <w:rFonts w:ascii="Times New Roman" w:eastAsia="Times New Roman" w:hAnsi="Times New Roman" w:cs="Times New Roman"/>
        </w:rPr>
        <w:t xml:space="preserve">Hour-of-Day Analysis of TSiTPlus Model Performance Using MAE and </w:t>
      </w:r>
      <w:r w:rsidRPr="00580536" w:rsidDel="00D50BD3">
        <w:rPr>
          <w:rFonts w:ascii="Times New Roman" w:eastAsia="Times New Roman" w:hAnsi="Times New Roman" w:cs="Times New Roman"/>
        </w:rPr>
        <w:t>RMSE</w:t>
      </w:r>
    </w:p>
    <w:p w14:paraId="072522E7" w14:textId="77777777" w:rsidR="00E669CF" w:rsidRDefault="00E669CF">
      <w:pPr>
        <w:rPr>
          <w:rFonts w:ascii="Times New Roman" w:eastAsia="Times New Roman" w:hAnsi="Times New Roman" w:cs="Times New Roman"/>
        </w:rPr>
      </w:pPr>
    </w:p>
    <w:p w14:paraId="4AACD106" w14:textId="77777777" w:rsidR="00C41E02" w:rsidRDefault="00C41E02">
      <w:pPr>
        <w:rPr>
          <w:rFonts w:ascii="Times New Roman" w:eastAsia="Times New Roman" w:hAnsi="Times New Roman" w:cs="Times New Roman"/>
        </w:rPr>
      </w:pPr>
    </w:p>
    <w:p w14:paraId="2110846A" w14:textId="7ABF4C60" w:rsidR="00C41E02" w:rsidRDefault="00E669C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E1FA5C" wp14:editId="17477785">
            <wp:extent cx="5925582" cy="2355495"/>
            <wp:effectExtent l="0" t="0" r="0" b="6985"/>
            <wp:docPr id="1943636496" name="Picture 1" descr="A video game screen with a brid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636496" name="Picture 1" descr="A video game screen with a bridg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399" cy="246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347E8" w14:textId="1F438CB6" w:rsidR="00E669CF" w:rsidRPr="00FF0D4E" w:rsidRDefault="00E669CF">
      <w:pPr>
        <w:rPr>
          <w:rFonts w:ascii="Times New Roman" w:hAnsi="Times New Roman" w:cs="Times New Roman"/>
        </w:rPr>
      </w:pPr>
      <w:r w:rsidRPr="00CA2C4C"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S4</w:t>
      </w:r>
      <w:r w:rsidRPr="00CA2C4C">
        <w:rPr>
          <w:rFonts w:ascii="Times New Roman" w:eastAsia="Times New Roman" w:hAnsi="Times New Roman" w:cs="Times New Roman"/>
          <w:b/>
          <w:bCs/>
        </w:rPr>
        <w:t>.</w:t>
      </w:r>
      <w:r w:rsidR="00425DB3">
        <w:rPr>
          <w:rFonts w:ascii="Times New Roman" w:eastAsia="Times New Roman" w:hAnsi="Times New Roman" w:cs="Times New Roman"/>
          <w:b/>
          <w:bCs/>
        </w:rPr>
        <w:t xml:space="preserve"> </w:t>
      </w:r>
      <w:r w:rsidR="00425DB3" w:rsidRPr="76BBC235">
        <w:rPr>
          <w:rFonts w:ascii="Times New Roman" w:eastAsia="Times New Roman" w:hAnsi="Times New Roman" w:cs="Times New Roman"/>
        </w:rPr>
        <w:t xml:space="preserve">Illustration of </w:t>
      </w:r>
      <w:r w:rsidR="00425DB3">
        <w:rPr>
          <w:rFonts w:ascii="Times New Roman" w:eastAsia="Times New Roman" w:hAnsi="Times New Roman" w:cs="Times New Roman"/>
        </w:rPr>
        <w:t>Hourly</w:t>
      </w:r>
      <w:r w:rsidR="00425DB3" w:rsidRPr="76BBC235">
        <w:rPr>
          <w:rFonts w:ascii="Times New Roman" w:eastAsia="Times New Roman" w:hAnsi="Times New Roman" w:cs="Times New Roman"/>
        </w:rPr>
        <w:t xml:space="preserve"> and </w:t>
      </w:r>
      <w:r w:rsidR="00425DB3">
        <w:rPr>
          <w:rFonts w:ascii="Times New Roman" w:eastAsia="Times New Roman" w:hAnsi="Times New Roman" w:cs="Times New Roman"/>
        </w:rPr>
        <w:t>Daily</w:t>
      </w:r>
      <w:r w:rsidR="00425DB3" w:rsidRPr="76BBC235">
        <w:rPr>
          <w:rFonts w:ascii="Times New Roman" w:eastAsia="Times New Roman" w:hAnsi="Times New Roman" w:cs="Times New Roman"/>
        </w:rPr>
        <w:t xml:space="preserve"> Prediction Models for ED </w:t>
      </w:r>
      <w:r w:rsidR="00771E8A">
        <w:rPr>
          <w:rFonts w:ascii="Times New Roman" w:eastAsia="Times New Roman" w:hAnsi="Times New Roman" w:cs="Times New Roman"/>
        </w:rPr>
        <w:t>Waiting Count</w:t>
      </w:r>
      <w:r w:rsidR="00425DB3" w:rsidRPr="76BBC235">
        <w:rPr>
          <w:rFonts w:ascii="Times New Roman" w:eastAsia="Times New Roman" w:hAnsi="Times New Roman" w:cs="Times New Roman"/>
        </w:rPr>
        <w:t xml:space="preserve"> Forecasting</w:t>
      </w:r>
      <w:r w:rsidR="00425DB3">
        <w:rPr>
          <w:rFonts w:ascii="Times New Roman" w:eastAsia="Times New Roman" w:hAnsi="Times New Roman" w:cs="Times New Roman"/>
        </w:rPr>
        <w:t>.</w:t>
      </w:r>
    </w:p>
    <w:sectPr w:rsidR="00E669CF" w:rsidRPr="00FF0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1BD"/>
    <w:rsid w:val="00106CAD"/>
    <w:rsid w:val="003D3B62"/>
    <w:rsid w:val="00425DB3"/>
    <w:rsid w:val="00527131"/>
    <w:rsid w:val="005D0588"/>
    <w:rsid w:val="005E23E0"/>
    <w:rsid w:val="006A22BF"/>
    <w:rsid w:val="006A7D3E"/>
    <w:rsid w:val="00771E8A"/>
    <w:rsid w:val="00854D22"/>
    <w:rsid w:val="008B5AB4"/>
    <w:rsid w:val="00900479"/>
    <w:rsid w:val="0090399F"/>
    <w:rsid w:val="009421BD"/>
    <w:rsid w:val="009B2B18"/>
    <w:rsid w:val="00AB7D7C"/>
    <w:rsid w:val="00AE4345"/>
    <w:rsid w:val="00B5154A"/>
    <w:rsid w:val="00B74201"/>
    <w:rsid w:val="00C41E02"/>
    <w:rsid w:val="00D33EE1"/>
    <w:rsid w:val="00D450C6"/>
    <w:rsid w:val="00DF0A46"/>
    <w:rsid w:val="00E669CF"/>
    <w:rsid w:val="00FF0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4C757"/>
  <w15:chartTrackingRefBased/>
  <w15:docId w15:val="{5A9E5B77-85FE-4D0B-90D0-BFDD100D0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2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1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1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1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1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1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1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1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21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1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1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1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2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1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2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1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2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1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21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1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1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1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ral, Orhun</dc:creator>
  <cp:keywords/>
  <dc:description/>
  <cp:lastModifiedBy>Vural, Orhun</cp:lastModifiedBy>
  <cp:revision>19</cp:revision>
  <dcterms:created xsi:type="dcterms:W3CDTF">2025-03-04T09:11:00Z</dcterms:created>
  <dcterms:modified xsi:type="dcterms:W3CDTF">2025-07-3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3-04T09:12:1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2fbffd1-8a31-4cd6-afd7-773018e1a029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